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7C73B" w14:textId="3126424C" w:rsidR="001E7DB4" w:rsidRPr="00240560" w:rsidRDefault="001E7DB4" w:rsidP="001E7DB4">
      <w:pPr>
        <w:pStyle w:val="berschrift2"/>
        <w:rPr>
          <w:rFonts w:ascii="Arial" w:hAnsi="Arial" w:cs="Arial"/>
          <w:b/>
          <w:color w:val="000000" w:themeColor="text1"/>
          <w:sz w:val="28"/>
          <w:lang w:val="en-GB"/>
        </w:rPr>
      </w:pPr>
      <w:r>
        <w:rPr>
          <w:rFonts w:ascii="Arial" w:hAnsi="Arial" w:cs="Arial"/>
          <w:b/>
          <w:color w:val="000000" w:themeColor="text1"/>
          <w:sz w:val="28"/>
          <w:lang w:val="en-GB"/>
        </w:rPr>
        <w:t>S</w:t>
      </w:r>
      <w:r w:rsidR="006617D5">
        <w:rPr>
          <w:rFonts w:ascii="Arial" w:hAnsi="Arial" w:cs="Arial"/>
          <w:b/>
          <w:color w:val="000000" w:themeColor="text1"/>
          <w:sz w:val="28"/>
          <w:lang w:val="en-GB"/>
        </w:rPr>
        <w:t>5</w:t>
      </w:r>
      <w:r>
        <w:rPr>
          <w:rFonts w:ascii="Arial" w:hAnsi="Arial" w:cs="Arial"/>
          <w:b/>
          <w:color w:val="000000" w:themeColor="text1"/>
          <w:sz w:val="28"/>
          <w:lang w:val="en-GB"/>
        </w:rPr>
        <w:t>.</w:t>
      </w:r>
      <w:r w:rsidRPr="00BC0FB2">
        <w:rPr>
          <w:rFonts w:ascii="Arial" w:hAnsi="Arial" w:cs="Arial"/>
          <w:b/>
          <w:color w:val="000000" w:themeColor="text1"/>
          <w:sz w:val="28"/>
          <w:lang w:val="en-GB"/>
        </w:rPr>
        <w:t xml:space="preserve"> Women’s expectations towards the support programme – baseline and follow-up</w:t>
      </w:r>
      <w:r>
        <w:rPr>
          <w:rFonts w:ascii="Arial" w:hAnsi="Arial" w:cs="Arial"/>
          <w:b/>
          <w:color w:val="000000" w:themeColor="text1"/>
          <w:sz w:val="28"/>
          <w:lang w:val="en-GB"/>
        </w:rPr>
        <w:t>.</w:t>
      </w:r>
    </w:p>
    <w:p w14:paraId="6C42F899" w14:textId="77777777" w:rsidR="001E7DB4" w:rsidRDefault="001E7DB4" w:rsidP="001E7DB4">
      <w:pPr>
        <w:rPr>
          <w:rFonts w:ascii="Arial" w:hAnsi="Arial" w:cs="Arial"/>
        </w:rPr>
      </w:pPr>
      <w:r w:rsidRPr="003C4CEA">
        <w:rPr>
          <w:rFonts w:ascii="Arial" w:hAnsi="Arial" w:cs="Arial"/>
          <w:noProof/>
          <w:lang w:eastAsia="de-DE"/>
        </w:rPr>
        <w:drawing>
          <wp:inline distT="0" distB="0" distL="0" distR="0" wp14:anchorId="601C9C7B" wp14:editId="44AC120B">
            <wp:extent cx="6250561" cy="7156800"/>
            <wp:effectExtent l="0" t="0" r="0" b="635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0561" cy="71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80170" w14:textId="1CBE8AFB" w:rsidR="001E7DB4" w:rsidRPr="00240560" w:rsidRDefault="001E7DB4" w:rsidP="001E7DB4">
      <w:pPr>
        <w:jc w:val="both"/>
        <w:rPr>
          <w:rFonts w:ascii="Arial" w:hAnsi="Arial" w:cs="Arial"/>
          <w:b/>
          <w:lang w:val="en-US"/>
        </w:rPr>
      </w:pPr>
      <w:r w:rsidRPr="00240560">
        <w:rPr>
          <w:rFonts w:ascii="Arial" w:hAnsi="Arial" w:cs="Arial"/>
          <w:b/>
          <w:lang w:val="en-GB"/>
        </w:rPr>
        <w:t>Fig S</w:t>
      </w:r>
      <w:r w:rsidR="006617D5">
        <w:rPr>
          <w:rFonts w:ascii="Arial" w:hAnsi="Arial" w:cs="Arial"/>
          <w:b/>
          <w:lang w:val="en-GB"/>
        </w:rPr>
        <w:t>5</w:t>
      </w:r>
      <w:r w:rsidRPr="00240560">
        <w:rPr>
          <w:rFonts w:ascii="Arial" w:hAnsi="Arial" w:cs="Arial"/>
          <w:b/>
          <w:lang w:val="en-GB"/>
        </w:rPr>
        <w:t>.1. Women’s expectations towards the support programme – baseline.</w:t>
      </w:r>
      <w:r w:rsidRPr="00240560">
        <w:rPr>
          <w:rFonts w:ascii="Arial" w:hAnsi="Arial" w:cs="Arial"/>
          <w:b/>
          <w:lang w:val="en-US"/>
        </w:rPr>
        <w:br w:type="page"/>
      </w:r>
    </w:p>
    <w:p w14:paraId="456C0944" w14:textId="77777777" w:rsidR="001E7DB4" w:rsidRDefault="001E7DB4" w:rsidP="001E7DB4">
      <w:pPr>
        <w:rPr>
          <w:rFonts w:ascii="Arial" w:hAnsi="Arial" w:cs="Arial"/>
        </w:rPr>
      </w:pPr>
      <w:r w:rsidRPr="003C4CE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183D1766" wp14:editId="7AB77101">
            <wp:extent cx="6264000" cy="5784533"/>
            <wp:effectExtent l="0" t="0" r="3810" b="698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 descr="Ein Bild, das Text, Screenshot, Zahl, Schrift enthält.&#10;&#10;KI-generierte Inhalte können fehlerhaft sein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5784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B92F5" w14:textId="2BA382B6" w:rsidR="009B76CF" w:rsidRPr="001E7DB4" w:rsidRDefault="001E7DB4" w:rsidP="001E7DB4">
      <w:pPr>
        <w:jc w:val="both"/>
        <w:rPr>
          <w:rFonts w:ascii="Arial" w:hAnsi="Arial" w:cs="Arial"/>
          <w:b/>
          <w:lang w:val="en-US"/>
        </w:rPr>
      </w:pPr>
      <w:r w:rsidRPr="00240560">
        <w:rPr>
          <w:rFonts w:ascii="Arial" w:hAnsi="Arial" w:cs="Arial"/>
          <w:b/>
          <w:lang w:val="en-GB"/>
        </w:rPr>
        <w:t>Fig S</w:t>
      </w:r>
      <w:r w:rsidR="006617D5">
        <w:rPr>
          <w:rFonts w:ascii="Arial" w:hAnsi="Arial" w:cs="Arial"/>
          <w:b/>
          <w:lang w:val="en-GB"/>
        </w:rPr>
        <w:t>5</w:t>
      </w:r>
      <w:bookmarkStart w:id="0" w:name="_GoBack"/>
      <w:bookmarkEnd w:id="0"/>
      <w:r w:rsidRPr="00240560">
        <w:rPr>
          <w:rFonts w:ascii="Arial" w:hAnsi="Arial" w:cs="Arial"/>
          <w:b/>
          <w:lang w:val="en-GB"/>
        </w:rPr>
        <w:t>.2. Women’s expectations towards the support programme – follow-up.</w:t>
      </w:r>
    </w:p>
    <w:sectPr w:rsidR="009B76CF" w:rsidRPr="001E7DB4" w:rsidSect="004324EA">
      <w:footerReference w:type="default" r:id="rId10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01DA2" w14:textId="77777777" w:rsidR="001765B9" w:rsidRDefault="001765B9" w:rsidP="00B05346">
      <w:r>
        <w:separator/>
      </w:r>
    </w:p>
  </w:endnote>
  <w:endnote w:type="continuationSeparator" w:id="0">
    <w:p w14:paraId="3BBC83D8" w14:textId="77777777" w:rsidR="001765B9" w:rsidRDefault="001765B9" w:rsidP="00B0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1097700"/>
      <w:docPartObj>
        <w:docPartGallery w:val="Page Numbers (Bottom of Page)"/>
        <w:docPartUnique/>
      </w:docPartObj>
    </w:sdtPr>
    <w:sdtEndPr/>
    <w:sdtContent>
      <w:p w14:paraId="0F9545A1" w14:textId="77777777" w:rsidR="00D95E74" w:rsidRDefault="00D95E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4</w:t>
        </w:r>
        <w:r>
          <w:fldChar w:fldCharType="end"/>
        </w:r>
      </w:p>
    </w:sdtContent>
  </w:sdt>
  <w:p w14:paraId="6C9CE0FE" w14:textId="77777777" w:rsidR="00D95E74" w:rsidRDefault="00D95E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05D5E" w14:textId="77777777" w:rsidR="001765B9" w:rsidRDefault="001765B9" w:rsidP="00B05346">
      <w:r>
        <w:separator/>
      </w:r>
    </w:p>
  </w:footnote>
  <w:footnote w:type="continuationSeparator" w:id="0">
    <w:p w14:paraId="5722FE42" w14:textId="77777777" w:rsidR="001765B9" w:rsidRDefault="001765B9" w:rsidP="00B053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25BDF"/>
    <w:multiLevelType w:val="multilevel"/>
    <w:tmpl w:val="0407001F"/>
    <w:lvl w:ilvl="0">
      <w:start w:val="1"/>
      <w:numFmt w:val="decimal"/>
      <w:lvlText w:val="%1."/>
      <w:lvlJc w:val="left"/>
      <w:pPr>
        <w:ind w:left="2770" w:hanging="360"/>
      </w:pPr>
    </w:lvl>
    <w:lvl w:ilvl="1">
      <w:start w:val="1"/>
      <w:numFmt w:val="decimal"/>
      <w:lvlText w:val="%1.%2."/>
      <w:lvlJc w:val="left"/>
      <w:pPr>
        <w:ind w:left="3202" w:hanging="432"/>
      </w:pPr>
    </w:lvl>
    <w:lvl w:ilvl="2">
      <w:start w:val="1"/>
      <w:numFmt w:val="decimal"/>
      <w:lvlText w:val="%1.%2.%3."/>
      <w:lvlJc w:val="left"/>
      <w:pPr>
        <w:ind w:left="3634" w:hanging="504"/>
      </w:pPr>
    </w:lvl>
    <w:lvl w:ilvl="3">
      <w:start w:val="1"/>
      <w:numFmt w:val="decimal"/>
      <w:lvlText w:val="%1.%2.%3.%4."/>
      <w:lvlJc w:val="left"/>
      <w:pPr>
        <w:ind w:left="4138" w:hanging="648"/>
      </w:pPr>
    </w:lvl>
    <w:lvl w:ilvl="4">
      <w:start w:val="1"/>
      <w:numFmt w:val="decimal"/>
      <w:lvlText w:val="%1.%2.%3.%4.%5."/>
      <w:lvlJc w:val="left"/>
      <w:pPr>
        <w:ind w:left="4642" w:hanging="792"/>
      </w:pPr>
    </w:lvl>
    <w:lvl w:ilvl="5">
      <w:start w:val="1"/>
      <w:numFmt w:val="decimal"/>
      <w:lvlText w:val="%1.%2.%3.%4.%5.%6."/>
      <w:lvlJc w:val="left"/>
      <w:pPr>
        <w:ind w:left="5146" w:hanging="936"/>
      </w:pPr>
    </w:lvl>
    <w:lvl w:ilvl="6">
      <w:start w:val="1"/>
      <w:numFmt w:val="decimal"/>
      <w:lvlText w:val="%1.%2.%3.%4.%5.%6.%7."/>
      <w:lvlJc w:val="left"/>
      <w:pPr>
        <w:ind w:left="5650" w:hanging="1080"/>
      </w:pPr>
    </w:lvl>
    <w:lvl w:ilvl="7">
      <w:start w:val="1"/>
      <w:numFmt w:val="decimal"/>
      <w:lvlText w:val="%1.%2.%3.%4.%5.%6.%7.%8."/>
      <w:lvlJc w:val="left"/>
      <w:pPr>
        <w:ind w:left="6154" w:hanging="1224"/>
      </w:pPr>
    </w:lvl>
    <w:lvl w:ilvl="8">
      <w:start w:val="1"/>
      <w:numFmt w:val="decimal"/>
      <w:lvlText w:val="%1.%2.%3.%4.%5.%6.%7.%8.%9."/>
      <w:lvlJc w:val="left"/>
      <w:pPr>
        <w:ind w:left="6730" w:hanging="1440"/>
      </w:pPr>
    </w:lvl>
  </w:abstractNum>
  <w:abstractNum w:abstractNumId="1" w15:restartNumberingAfterBreak="0">
    <w:nsid w:val="04FC6227"/>
    <w:multiLevelType w:val="hybridMultilevel"/>
    <w:tmpl w:val="EF1CA360"/>
    <w:lvl w:ilvl="0" w:tplc="BF6C1806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E4546"/>
    <w:multiLevelType w:val="hybridMultilevel"/>
    <w:tmpl w:val="AF4811F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1229D"/>
    <w:multiLevelType w:val="hybridMultilevel"/>
    <w:tmpl w:val="4C502BBA"/>
    <w:lvl w:ilvl="0" w:tplc="D61ED444">
      <w:start w:val="7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C6AA8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068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0E84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A20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FC3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AAAC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5A7EB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3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55E2D"/>
    <w:multiLevelType w:val="hybridMultilevel"/>
    <w:tmpl w:val="8278B80C"/>
    <w:lvl w:ilvl="0" w:tplc="4B3E1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CAE3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488E2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EA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881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EE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AF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6B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DAA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4DC6A4F"/>
    <w:multiLevelType w:val="hybridMultilevel"/>
    <w:tmpl w:val="30F8290E"/>
    <w:lvl w:ilvl="0" w:tplc="4F562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1C77F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28D4E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E757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4C4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B403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BE2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9E9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422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60D373E"/>
    <w:multiLevelType w:val="hybridMultilevel"/>
    <w:tmpl w:val="0B96F780"/>
    <w:lvl w:ilvl="0" w:tplc="A2ECCBA4">
      <w:start w:val="1"/>
      <w:numFmt w:val="bullet"/>
      <w:lvlText w:val="–"/>
      <w:lvlJc w:val="left"/>
      <w:pPr>
        <w:tabs>
          <w:tab w:val="num" w:pos="2705"/>
        </w:tabs>
        <w:ind w:left="2705" w:hanging="360"/>
      </w:pPr>
      <w:rPr>
        <w:rFonts w:ascii="Times New Roman" w:hAnsi="Times New Roman" w:hint="default"/>
      </w:rPr>
    </w:lvl>
    <w:lvl w:ilvl="1" w:tplc="D536044A">
      <w:start w:val="1"/>
      <w:numFmt w:val="bullet"/>
      <w:lvlText w:val="–"/>
      <w:lvlJc w:val="left"/>
      <w:pPr>
        <w:tabs>
          <w:tab w:val="num" w:pos="3425"/>
        </w:tabs>
        <w:ind w:left="3425" w:hanging="360"/>
      </w:pPr>
      <w:rPr>
        <w:rFonts w:ascii="Times New Roman" w:hAnsi="Times New Roman" w:hint="default"/>
      </w:rPr>
    </w:lvl>
    <w:lvl w:ilvl="2" w:tplc="F7A89584">
      <w:start w:val="1"/>
      <w:numFmt w:val="bullet"/>
      <w:lvlText w:val="–"/>
      <w:lvlJc w:val="left"/>
      <w:pPr>
        <w:tabs>
          <w:tab w:val="num" w:pos="4145"/>
        </w:tabs>
        <w:ind w:left="4145" w:hanging="360"/>
      </w:pPr>
      <w:rPr>
        <w:rFonts w:ascii="Times New Roman" w:hAnsi="Times New Roman" w:hint="default"/>
      </w:rPr>
    </w:lvl>
    <w:lvl w:ilvl="3" w:tplc="6E9CC4AA">
      <w:start w:val="1"/>
      <w:numFmt w:val="bullet"/>
      <w:lvlText w:val="–"/>
      <w:lvlJc w:val="left"/>
      <w:pPr>
        <w:tabs>
          <w:tab w:val="num" w:pos="4865"/>
        </w:tabs>
        <w:ind w:left="4865" w:hanging="360"/>
      </w:pPr>
      <w:rPr>
        <w:rFonts w:ascii="Times New Roman" w:hAnsi="Times New Roman" w:hint="default"/>
      </w:rPr>
    </w:lvl>
    <w:lvl w:ilvl="4" w:tplc="5A666E96">
      <w:start w:val="1"/>
      <w:numFmt w:val="bullet"/>
      <w:lvlText w:val="–"/>
      <w:lvlJc w:val="left"/>
      <w:pPr>
        <w:tabs>
          <w:tab w:val="num" w:pos="5585"/>
        </w:tabs>
        <w:ind w:left="5585" w:hanging="360"/>
      </w:pPr>
      <w:rPr>
        <w:rFonts w:ascii="Times New Roman" w:hAnsi="Times New Roman" w:hint="default"/>
      </w:rPr>
    </w:lvl>
    <w:lvl w:ilvl="5" w:tplc="C96AA046">
      <w:start w:val="1"/>
      <w:numFmt w:val="bullet"/>
      <w:lvlText w:val="–"/>
      <w:lvlJc w:val="left"/>
      <w:pPr>
        <w:tabs>
          <w:tab w:val="num" w:pos="6305"/>
        </w:tabs>
        <w:ind w:left="6305" w:hanging="360"/>
      </w:pPr>
      <w:rPr>
        <w:rFonts w:ascii="Times New Roman" w:hAnsi="Times New Roman" w:hint="default"/>
      </w:rPr>
    </w:lvl>
    <w:lvl w:ilvl="6" w:tplc="3FE0F968">
      <w:start w:val="1"/>
      <w:numFmt w:val="bullet"/>
      <w:lvlText w:val="–"/>
      <w:lvlJc w:val="left"/>
      <w:pPr>
        <w:tabs>
          <w:tab w:val="num" w:pos="7025"/>
        </w:tabs>
        <w:ind w:left="7025" w:hanging="360"/>
      </w:pPr>
      <w:rPr>
        <w:rFonts w:ascii="Times New Roman" w:hAnsi="Times New Roman" w:hint="default"/>
      </w:rPr>
    </w:lvl>
    <w:lvl w:ilvl="7" w:tplc="8C6212EC">
      <w:start w:val="1"/>
      <w:numFmt w:val="bullet"/>
      <w:lvlText w:val="–"/>
      <w:lvlJc w:val="left"/>
      <w:pPr>
        <w:tabs>
          <w:tab w:val="num" w:pos="7745"/>
        </w:tabs>
        <w:ind w:left="7745" w:hanging="360"/>
      </w:pPr>
      <w:rPr>
        <w:rFonts w:ascii="Times New Roman" w:hAnsi="Times New Roman" w:hint="default"/>
      </w:rPr>
    </w:lvl>
    <w:lvl w:ilvl="8" w:tplc="58B241AC">
      <w:start w:val="1"/>
      <w:numFmt w:val="bullet"/>
      <w:lvlText w:val="–"/>
      <w:lvlJc w:val="left"/>
      <w:pPr>
        <w:tabs>
          <w:tab w:val="num" w:pos="8465"/>
        </w:tabs>
        <w:ind w:left="8465" w:hanging="360"/>
      </w:pPr>
      <w:rPr>
        <w:rFonts w:ascii="Times New Roman" w:hAnsi="Times New Roman" w:hint="default"/>
      </w:rPr>
    </w:lvl>
  </w:abstractNum>
  <w:abstractNum w:abstractNumId="7" w15:restartNumberingAfterBreak="0">
    <w:nsid w:val="168A53C0"/>
    <w:multiLevelType w:val="hybridMultilevel"/>
    <w:tmpl w:val="4CA4ACD8"/>
    <w:lvl w:ilvl="0" w:tplc="452AA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461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682B8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082C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5C002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5A8D8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4C84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D8FC0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69A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08251CC"/>
    <w:multiLevelType w:val="hybridMultilevel"/>
    <w:tmpl w:val="728CD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5E3B65"/>
    <w:multiLevelType w:val="hybridMultilevel"/>
    <w:tmpl w:val="A38827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526DED"/>
    <w:multiLevelType w:val="hybridMultilevel"/>
    <w:tmpl w:val="EDF09412"/>
    <w:lvl w:ilvl="0" w:tplc="F232E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06DA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06F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D04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F0C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BCE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C4A6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A4E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4A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49819B2"/>
    <w:multiLevelType w:val="hybridMultilevel"/>
    <w:tmpl w:val="DAE88726"/>
    <w:lvl w:ilvl="0" w:tplc="4D82F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20BD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E0B03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92CDC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9221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0CAB7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E4A96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50797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0C72E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85619A8"/>
    <w:multiLevelType w:val="hybridMultilevel"/>
    <w:tmpl w:val="A496B0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916C71"/>
    <w:multiLevelType w:val="multilevel"/>
    <w:tmpl w:val="ECC25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F94BDF"/>
    <w:multiLevelType w:val="hybridMultilevel"/>
    <w:tmpl w:val="E5326374"/>
    <w:lvl w:ilvl="0" w:tplc="D9CA96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C09B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0A2EA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6A2A7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5E3BF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84E0A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CE160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3CB1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CEFC4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2A640C3"/>
    <w:multiLevelType w:val="hybridMultilevel"/>
    <w:tmpl w:val="84E82972"/>
    <w:lvl w:ilvl="0" w:tplc="43D84C9A">
      <w:start w:val="1"/>
      <w:numFmt w:val="decimal"/>
      <w:lvlText w:val="[%1]"/>
      <w:lvlJc w:val="left"/>
      <w:pPr>
        <w:ind w:left="106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359609C1"/>
    <w:multiLevelType w:val="hybridMultilevel"/>
    <w:tmpl w:val="15DACDC6"/>
    <w:lvl w:ilvl="0" w:tplc="CE46C94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C7DC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70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1E75E8"/>
    <w:multiLevelType w:val="hybridMultilevel"/>
    <w:tmpl w:val="A0CAFD8C"/>
    <w:lvl w:ilvl="0" w:tplc="E4D44EA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2C3D0C"/>
    <w:multiLevelType w:val="hybridMultilevel"/>
    <w:tmpl w:val="78803598"/>
    <w:lvl w:ilvl="0" w:tplc="59F6AA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5FCD44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C1EC3E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E3277F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5F2073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FA6E5A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DE0C8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5209CA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7AED2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D2AEB"/>
    <w:multiLevelType w:val="hybridMultilevel"/>
    <w:tmpl w:val="AB4C36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5979F3"/>
    <w:multiLevelType w:val="hybridMultilevel"/>
    <w:tmpl w:val="846A3D4E"/>
    <w:lvl w:ilvl="0" w:tplc="50D8CB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AB960B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FA21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E29D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06B3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149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26B1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90E03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50E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67893"/>
    <w:multiLevelType w:val="hybridMultilevel"/>
    <w:tmpl w:val="C630CD8C"/>
    <w:lvl w:ilvl="0" w:tplc="97900714">
      <w:start w:val="2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E86F4C"/>
    <w:multiLevelType w:val="hybridMultilevel"/>
    <w:tmpl w:val="0A4C59C8"/>
    <w:lvl w:ilvl="0" w:tplc="EABCBFB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2CC09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DC7C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CA3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A121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E4A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E62F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3674E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C8C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4058F0"/>
    <w:multiLevelType w:val="multilevel"/>
    <w:tmpl w:val="770EA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A61814"/>
    <w:multiLevelType w:val="hybridMultilevel"/>
    <w:tmpl w:val="C9F41B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D42980"/>
    <w:multiLevelType w:val="hybridMultilevel"/>
    <w:tmpl w:val="83700714"/>
    <w:lvl w:ilvl="0" w:tplc="C8723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84AD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706A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A3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D67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6EAE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4E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AAB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046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A802834"/>
    <w:multiLevelType w:val="hybridMultilevel"/>
    <w:tmpl w:val="B532E960"/>
    <w:lvl w:ilvl="0" w:tplc="7A0CBD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37749"/>
    <w:multiLevelType w:val="hybridMultilevel"/>
    <w:tmpl w:val="E3944820"/>
    <w:lvl w:ilvl="0" w:tplc="59207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504B1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EC22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380A4E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DAFB1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D4AB9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AC84F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AE88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3A66D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CAE5872"/>
    <w:multiLevelType w:val="hybridMultilevel"/>
    <w:tmpl w:val="CA6E6B26"/>
    <w:lvl w:ilvl="0" w:tplc="EB50F1FA">
      <w:start w:val="1"/>
      <w:numFmt w:val="bullet"/>
      <w:suff w:val="space"/>
      <w:lvlText w:val="-"/>
      <w:lvlJc w:val="left"/>
      <w:pPr>
        <w:ind w:left="0" w:firstLine="0"/>
      </w:pPr>
      <w:rPr>
        <w:rFonts w:ascii="Calibri" w:eastAsiaTheme="minorHAnsi" w:hAnsi="Calibri" w:hint="default"/>
      </w:rPr>
    </w:lvl>
    <w:lvl w:ilvl="1" w:tplc="B24EEA6E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88A5A5C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CFED9D0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7FA8BC2C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74C8370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2A82ADA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444CA638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674DE08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7173C8C"/>
    <w:multiLevelType w:val="hybridMultilevel"/>
    <w:tmpl w:val="2998FA58"/>
    <w:lvl w:ilvl="0" w:tplc="F82E8CE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3A13D1B"/>
    <w:multiLevelType w:val="hybridMultilevel"/>
    <w:tmpl w:val="F07A272A"/>
    <w:lvl w:ilvl="0" w:tplc="E86E50B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178E90C">
      <w:start w:val="1"/>
      <w:numFmt w:val="lowerLetter"/>
      <w:lvlText w:val="%2."/>
      <w:lvlJc w:val="left"/>
      <w:pPr>
        <w:ind w:left="1440" w:hanging="360"/>
      </w:pPr>
    </w:lvl>
    <w:lvl w:ilvl="2" w:tplc="0194F95A">
      <w:start w:val="1"/>
      <w:numFmt w:val="lowerRoman"/>
      <w:lvlText w:val="%3."/>
      <w:lvlJc w:val="right"/>
      <w:pPr>
        <w:ind w:left="2160" w:hanging="180"/>
      </w:pPr>
    </w:lvl>
    <w:lvl w:ilvl="3" w:tplc="86A626D4">
      <w:start w:val="1"/>
      <w:numFmt w:val="decimal"/>
      <w:lvlText w:val="%4."/>
      <w:lvlJc w:val="left"/>
      <w:pPr>
        <w:ind w:left="2880" w:hanging="360"/>
      </w:pPr>
    </w:lvl>
    <w:lvl w:ilvl="4" w:tplc="F0360F0C">
      <w:start w:val="1"/>
      <w:numFmt w:val="lowerLetter"/>
      <w:lvlText w:val="%5."/>
      <w:lvlJc w:val="left"/>
      <w:pPr>
        <w:ind w:left="3600" w:hanging="360"/>
      </w:pPr>
    </w:lvl>
    <w:lvl w:ilvl="5" w:tplc="8F647720">
      <w:start w:val="1"/>
      <w:numFmt w:val="lowerRoman"/>
      <w:lvlText w:val="%6."/>
      <w:lvlJc w:val="right"/>
      <w:pPr>
        <w:ind w:left="4320" w:hanging="180"/>
      </w:pPr>
    </w:lvl>
    <w:lvl w:ilvl="6" w:tplc="722A28F0">
      <w:start w:val="1"/>
      <w:numFmt w:val="decimal"/>
      <w:lvlText w:val="%7."/>
      <w:lvlJc w:val="left"/>
      <w:pPr>
        <w:ind w:left="5040" w:hanging="360"/>
      </w:pPr>
    </w:lvl>
    <w:lvl w:ilvl="7" w:tplc="E8A8FAB2">
      <w:start w:val="1"/>
      <w:numFmt w:val="lowerLetter"/>
      <w:lvlText w:val="%8."/>
      <w:lvlJc w:val="left"/>
      <w:pPr>
        <w:ind w:left="5760" w:hanging="360"/>
      </w:pPr>
    </w:lvl>
    <w:lvl w:ilvl="8" w:tplc="20769A6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9322A0"/>
    <w:multiLevelType w:val="hybridMultilevel"/>
    <w:tmpl w:val="3F4470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412582"/>
    <w:multiLevelType w:val="hybridMultilevel"/>
    <w:tmpl w:val="A46094A8"/>
    <w:lvl w:ilvl="0" w:tplc="F61AF9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7E2E6F"/>
    <w:multiLevelType w:val="hybridMultilevel"/>
    <w:tmpl w:val="385EC2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6E1880"/>
    <w:multiLevelType w:val="hybridMultilevel"/>
    <w:tmpl w:val="1C846BE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28680D"/>
    <w:multiLevelType w:val="hybridMultilevel"/>
    <w:tmpl w:val="A2648102"/>
    <w:lvl w:ilvl="0" w:tplc="673A9D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0"/>
  </w:num>
  <w:num w:numId="3">
    <w:abstractNumId w:val="11"/>
  </w:num>
  <w:num w:numId="4">
    <w:abstractNumId w:val="14"/>
  </w:num>
  <w:num w:numId="5">
    <w:abstractNumId w:val="6"/>
  </w:num>
  <w:num w:numId="6">
    <w:abstractNumId w:val="28"/>
  </w:num>
  <w:num w:numId="7">
    <w:abstractNumId w:val="3"/>
  </w:num>
  <w:num w:numId="8">
    <w:abstractNumId w:val="23"/>
  </w:num>
  <w:num w:numId="9">
    <w:abstractNumId w:val="21"/>
  </w:num>
  <w:num w:numId="10">
    <w:abstractNumId w:val="7"/>
  </w:num>
  <w:num w:numId="11">
    <w:abstractNumId w:val="31"/>
  </w:num>
  <w:num w:numId="12">
    <w:abstractNumId w:val="5"/>
  </w:num>
  <w:num w:numId="13">
    <w:abstractNumId w:val="26"/>
  </w:num>
  <w:num w:numId="14">
    <w:abstractNumId w:val="4"/>
  </w:num>
  <w:num w:numId="15">
    <w:abstractNumId w:val="10"/>
  </w:num>
  <w:num w:numId="16">
    <w:abstractNumId w:val="22"/>
  </w:num>
  <w:num w:numId="17">
    <w:abstractNumId w:val="29"/>
  </w:num>
  <w:num w:numId="18">
    <w:abstractNumId w:val="19"/>
  </w:num>
  <w:num w:numId="19">
    <w:abstractNumId w:val="2"/>
  </w:num>
  <w:num w:numId="20">
    <w:abstractNumId w:val="27"/>
  </w:num>
  <w:num w:numId="21">
    <w:abstractNumId w:val="34"/>
  </w:num>
  <w:num w:numId="22">
    <w:abstractNumId w:val="8"/>
  </w:num>
  <w:num w:numId="23">
    <w:abstractNumId w:val="35"/>
  </w:num>
  <w:num w:numId="24">
    <w:abstractNumId w:val="12"/>
  </w:num>
  <w:num w:numId="25">
    <w:abstractNumId w:val="13"/>
  </w:num>
  <w:num w:numId="26">
    <w:abstractNumId w:val="24"/>
  </w:num>
  <w:num w:numId="27">
    <w:abstractNumId w:val="36"/>
  </w:num>
  <w:num w:numId="28">
    <w:abstractNumId w:val="16"/>
  </w:num>
  <w:num w:numId="29">
    <w:abstractNumId w:val="18"/>
  </w:num>
  <w:num w:numId="30">
    <w:abstractNumId w:val="20"/>
  </w:num>
  <w:num w:numId="31">
    <w:abstractNumId w:val="33"/>
  </w:num>
  <w:num w:numId="32">
    <w:abstractNumId w:val="1"/>
  </w:num>
  <w:num w:numId="33">
    <w:abstractNumId w:val="9"/>
  </w:num>
  <w:num w:numId="34">
    <w:abstractNumId w:val="32"/>
  </w:num>
  <w:num w:numId="35">
    <w:abstractNumId w:val="30"/>
  </w:num>
  <w:num w:numId="36">
    <w:abstractNumId w:val="25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CA" w:vendorID="64" w:dllVersion="6" w:nlCheck="1" w:checkStyle="1"/>
  <w:activeWritingStyle w:appName="MSWord" w:lang="it-IT" w:vendorID="64" w:dllVersion="6" w:nlCheck="1" w:checkStyle="0"/>
  <w:activeWritingStyle w:appName="MSWord" w:lang="en-CA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3NTM1MTI3MzC2MDBS0lEKTi0uzszPAykwqgUAmlLOASwAAAA="/>
  </w:docVars>
  <w:rsids>
    <w:rsidRoot w:val="00EA0670"/>
    <w:rsid w:val="00003C21"/>
    <w:rsid w:val="00015458"/>
    <w:rsid w:val="0002129B"/>
    <w:rsid w:val="00021830"/>
    <w:rsid w:val="00021B4F"/>
    <w:rsid w:val="00025109"/>
    <w:rsid w:val="00032B58"/>
    <w:rsid w:val="00035944"/>
    <w:rsid w:val="00043838"/>
    <w:rsid w:val="00044B53"/>
    <w:rsid w:val="000730DF"/>
    <w:rsid w:val="000855DD"/>
    <w:rsid w:val="00090322"/>
    <w:rsid w:val="00093690"/>
    <w:rsid w:val="000A1B57"/>
    <w:rsid w:val="000A4083"/>
    <w:rsid w:val="000A6455"/>
    <w:rsid w:val="000B67BE"/>
    <w:rsid w:val="000C049E"/>
    <w:rsid w:val="000D2AAC"/>
    <w:rsid w:val="000E65EE"/>
    <w:rsid w:val="000F1BDF"/>
    <w:rsid w:val="000F3539"/>
    <w:rsid w:val="000F650D"/>
    <w:rsid w:val="000F7ED4"/>
    <w:rsid w:val="00101515"/>
    <w:rsid w:val="001118C5"/>
    <w:rsid w:val="00116A3C"/>
    <w:rsid w:val="001308DE"/>
    <w:rsid w:val="0013112C"/>
    <w:rsid w:val="00143BA5"/>
    <w:rsid w:val="00152A05"/>
    <w:rsid w:val="00161913"/>
    <w:rsid w:val="00170657"/>
    <w:rsid w:val="001765B9"/>
    <w:rsid w:val="0017736D"/>
    <w:rsid w:val="00177B10"/>
    <w:rsid w:val="00180C5E"/>
    <w:rsid w:val="00183685"/>
    <w:rsid w:val="001912AB"/>
    <w:rsid w:val="00194C51"/>
    <w:rsid w:val="0019510D"/>
    <w:rsid w:val="001B7DF9"/>
    <w:rsid w:val="001C1EEA"/>
    <w:rsid w:val="001C1FD1"/>
    <w:rsid w:val="001D07D1"/>
    <w:rsid w:val="001D62B6"/>
    <w:rsid w:val="001D74D9"/>
    <w:rsid w:val="001D792A"/>
    <w:rsid w:val="001E0CAB"/>
    <w:rsid w:val="001E11A5"/>
    <w:rsid w:val="001E7DB4"/>
    <w:rsid w:val="001F12D7"/>
    <w:rsid w:val="00211A31"/>
    <w:rsid w:val="00211E68"/>
    <w:rsid w:val="00225753"/>
    <w:rsid w:val="00236992"/>
    <w:rsid w:val="00236F6E"/>
    <w:rsid w:val="00240560"/>
    <w:rsid w:val="00244717"/>
    <w:rsid w:val="00247DF6"/>
    <w:rsid w:val="00254B2E"/>
    <w:rsid w:val="002659A2"/>
    <w:rsid w:val="002807A6"/>
    <w:rsid w:val="002919A3"/>
    <w:rsid w:val="00292479"/>
    <w:rsid w:val="00294EA5"/>
    <w:rsid w:val="00295604"/>
    <w:rsid w:val="00295CB6"/>
    <w:rsid w:val="002967D1"/>
    <w:rsid w:val="002A4F51"/>
    <w:rsid w:val="002B08E4"/>
    <w:rsid w:val="002B168C"/>
    <w:rsid w:val="002B70A2"/>
    <w:rsid w:val="002C4D4D"/>
    <w:rsid w:val="002D041A"/>
    <w:rsid w:val="002D129C"/>
    <w:rsid w:val="002D337D"/>
    <w:rsid w:val="002D3EF6"/>
    <w:rsid w:val="002D66B3"/>
    <w:rsid w:val="002F2B37"/>
    <w:rsid w:val="002F3534"/>
    <w:rsid w:val="002F7ABB"/>
    <w:rsid w:val="002F7CF6"/>
    <w:rsid w:val="002F7F1D"/>
    <w:rsid w:val="003031EE"/>
    <w:rsid w:val="0030759A"/>
    <w:rsid w:val="00311531"/>
    <w:rsid w:val="00316136"/>
    <w:rsid w:val="003256F4"/>
    <w:rsid w:val="00346561"/>
    <w:rsid w:val="00352284"/>
    <w:rsid w:val="00360BB7"/>
    <w:rsid w:val="00370933"/>
    <w:rsid w:val="00370EE8"/>
    <w:rsid w:val="00382493"/>
    <w:rsid w:val="003838E0"/>
    <w:rsid w:val="00390D31"/>
    <w:rsid w:val="00394E7E"/>
    <w:rsid w:val="00395299"/>
    <w:rsid w:val="00395BEB"/>
    <w:rsid w:val="003A768D"/>
    <w:rsid w:val="003B27D5"/>
    <w:rsid w:val="003B3FA3"/>
    <w:rsid w:val="003B6066"/>
    <w:rsid w:val="003C3F5D"/>
    <w:rsid w:val="003D0D49"/>
    <w:rsid w:val="003D1E22"/>
    <w:rsid w:val="003D33A9"/>
    <w:rsid w:val="003E1C3C"/>
    <w:rsid w:val="003E6758"/>
    <w:rsid w:val="003F33C9"/>
    <w:rsid w:val="00415A26"/>
    <w:rsid w:val="004320E2"/>
    <w:rsid w:val="004324EA"/>
    <w:rsid w:val="004400B2"/>
    <w:rsid w:val="00440D0A"/>
    <w:rsid w:val="00443CCC"/>
    <w:rsid w:val="00444F30"/>
    <w:rsid w:val="00451930"/>
    <w:rsid w:val="00453E0F"/>
    <w:rsid w:val="00455B11"/>
    <w:rsid w:val="00457347"/>
    <w:rsid w:val="004620AF"/>
    <w:rsid w:val="004670D4"/>
    <w:rsid w:val="00483051"/>
    <w:rsid w:val="00485087"/>
    <w:rsid w:val="004967D1"/>
    <w:rsid w:val="004C05BA"/>
    <w:rsid w:val="004C171B"/>
    <w:rsid w:val="004D7BF8"/>
    <w:rsid w:val="004E3C62"/>
    <w:rsid w:val="004E7C32"/>
    <w:rsid w:val="005139F5"/>
    <w:rsid w:val="005143BC"/>
    <w:rsid w:val="00516BC3"/>
    <w:rsid w:val="0052221B"/>
    <w:rsid w:val="00530014"/>
    <w:rsid w:val="005369D8"/>
    <w:rsid w:val="0054747B"/>
    <w:rsid w:val="0055420C"/>
    <w:rsid w:val="00563069"/>
    <w:rsid w:val="00564111"/>
    <w:rsid w:val="005711A8"/>
    <w:rsid w:val="00571AC3"/>
    <w:rsid w:val="005771B9"/>
    <w:rsid w:val="005917BE"/>
    <w:rsid w:val="00592281"/>
    <w:rsid w:val="00597CDB"/>
    <w:rsid w:val="005A1FAF"/>
    <w:rsid w:val="005A5A69"/>
    <w:rsid w:val="005B079B"/>
    <w:rsid w:val="005B4E63"/>
    <w:rsid w:val="005B5B9E"/>
    <w:rsid w:val="005C5139"/>
    <w:rsid w:val="005C637B"/>
    <w:rsid w:val="005C7A96"/>
    <w:rsid w:val="005D0071"/>
    <w:rsid w:val="005E3652"/>
    <w:rsid w:val="005F0240"/>
    <w:rsid w:val="005F1FE3"/>
    <w:rsid w:val="005F6BED"/>
    <w:rsid w:val="00616098"/>
    <w:rsid w:val="006262C0"/>
    <w:rsid w:val="006364E1"/>
    <w:rsid w:val="0064094B"/>
    <w:rsid w:val="00641078"/>
    <w:rsid w:val="00641B33"/>
    <w:rsid w:val="00655AA8"/>
    <w:rsid w:val="00657D7C"/>
    <w:rsid w:val="006617D5"/>
    <w:rsid w:val="00667F04"/>
    <w:rsid w:val="00671215"/>
    <w:rsid w:val="0067156D"/>
    <w:rsid w:val="006910EB"/>
    <w:rsid w:val="006957AE"/>
    <w:rsid w:val="006A3589"/>
    <w:rsid w:val="006E6651"/>
    <w:rsid w:val="006F282D"/>
    <w:rsid w:val="006F6D96"/>
    <w:rsid w:val="006F7A26"/>
    <w:rsid w:val="0071465D"/>
    <w:rsid w:val="00715848"/>
    <w:rsid w:val="00720E2E"/>
    <w:rsid w:val="00723822"/>
    <w:rsid w:val="00726538"/>
    <w:rsid w:val="007321EA"/>
    <w:rsid w:val="0073551E"/>
    <w:rsid w:val="00735CDA"/>
    <w:rsid w:val="00736F7E"/>
    <w:rsid w:val="00742233"/>
    <w:rsid w:val="007564E7"/>
    <w:rsid w:val="007638C3"/>
    <w:rsid w:val="00764422"/>
    <w:rsid w:val="007703A8"/>
    <w:rsid w:val="00773FB3"/>
    <w:rsid w:val="00774F67"/>
    <w:rsid w:val="00781A39"/>
    <w:rsid w:val="00786388"/>
    <w:rsid w:val="00790868"/>
    <w:rsid w:val="00791FA7"/>
    <w:rsid w:val="00792C30"/>
    <w:rsid w:val="007A425D"/>
    <w:rsid w:val="007A4C2D"/>
    <w:rsid w:val="007B1D90"/>
    <w:rsid w:val="007B357B"/>
    <w:rsid w:val="007B5C57"/>
    <w:rsid w:val="007C0AE1"/>
    <w:rsid w:val="007C25A0"/>
    <w:rsid w:val="007C74B5"/>
    <w:rsid w:val="007D37FE"/>
    <w:rsid w:val="007D3DE9"/>
    <w:rsid w:val="007E1CE7"/>
    <w:rsid w:val="007E5DF1"/>
    <w:rsid w:val="007E66AB"/>
    <w:rsid w:val="007F2D50"/>
    <w:rsid w:val="00810C18"/>
    <w:rsid w:val="00814BF2"/>
    <w:rsid w:val="008204CA"/>
    <w:rsid w:val="00825C5A"/>
    <w:rsid w:val="00831F0E"/>
    <w:rsid w:val="00832EF0"/>
    <w:rsid w:val="00834B77"/>
    <w:rsid w:val="00836D23"/>
    <w:rsid w:val="00840AF0"/>
    <w:rsid w:val="00844599"/>
    <w:rsid w:val="00852ACB"/>
    <w:rsid w:val="00853F3D"/>
    <w:rsid w:val="008561D3"/>
    <w:rsid w:val="0086142A"/>
    <w:rsid w:val="00871651"/>
    <w:rsid w:val="008805EC"/>
    <w:rsid w:val="00882EE6"/>
    <w:rsid w:val="00883C8B"/>
    <w:rsid w:val="00885561"/>
    <w:rsid w:val="008873C5"/>
    <w:rsid w:val="00893E15"/>
    <w:rsid w:val="008A0D9F"/>
    <w:rsid w:val="008A0DC7"/>
    <w:rsid w:val="008A7A7E"/>
    <w:rsid w:val="008B4472"/>
    <w:rsid w:val="008C3750"/>
    <w:rsid w:val="008C7032"/>
    <w:rsid w:val="008D5A32"/>
    <w:rsid w:val="008E4AC9"/>
    <w:rsid w:val="008E4B25"/>
    <w:rsid w:val="008E4E4F"/>
    <w:rsid w:val="008E5DCB"/>
    <w:rsid w:val="008E60D0"/>
    <w:rsid w:val="008F444E"/>
    <w:rsid w:val="008F5204"/>
    <w:rsid w:val="008F6452"/>
    <w:rsid w:val="00900CFD"/>
    <w:rsid w:val="00905E3B"/>
    <w:rsid w:val="0091214C"/>
    <w:rsid w:val="009159CE"/>
    <w:rsid w:val="00916DF0"/>
    <w:rsid w:val="00917D20"/>
    <w:rsid w:val="009208DE"/>
    <w:rsid w:val="009216EB"/>
    <w:rsid w:val="009225DA"/>
    <w:rsid w:val="00933288"/>
    <w:rsid w:val="009333F2"/>
    <w:rsid w:val="00933735"/>
    <w:rsid w:val="009378EB"/>
    <w:rsid w:val="00944168"/>
    <w:rsid w:val="00945DEE"/>
    <w:rsid w:val="009461A5"/>
    <w:rsid w:val="00951817"/>
    <w:rsid w:val="009546F8"/>
    <w:rsid w:val="0095502E"/>
    <w:rsid w:val="00960F25"/>
    <w:rsid w:val="0096246C"/>
    <w:rsid w:val="00974F14"/>
    <w:rsid w:val="009911B5"/>
    <w:rsid w:val="009924E3"/>
    <w:rsid w:val="009B4167"/>
    <w:rsid w:val="009B76CF"/>
    <w:rsid w:val="009D0BD8"/>
    <w:rsid w:val="009E743D"/>
    <w:rsid w:val="00A0016F"/>
    <w:rsid w:val="00A00BC6"/>
    <w:rsid w:val="00A15CB3"/>
    <w:rsid w:val="00A2149A"/>
    <w:rsid w:val="00A26923"/>
    <w:rsid w:val="00A304A7"/>
    <w:rsid w:val="00A50421"/>
    <w:rsid w:val="00A6579B"/>
    <w:rsid w:val="00A92076"/>
    <w:rsid w:val="00AA0827"/>
    <w:rsid w:val="00AB2812"/>
    <w:rsid w:val="00AB2D90"/>
    <w:rsid w:val="00AC7596"/>
    <w:rsid w:val="00AD0D3F"/>
    <w:rsid w:val="00AE04B6"/>
    <w:rsid w:val="00AE1CFD"/>
    <w:rsid w:val="00AE3BFC"/>
    <w:rsid w:val="00AE444C"/>
    <w:rsid w:val="00AE7D58"/>
    <w:rsid w:val="00AF779D"/>
    <w:rsid w:val="00B023A1"/>
    <w:rsid w:val="00B05346"/>
    <w:rsid w:val="00B1139B"/>
    <w:rsid w:val="00B11E7E"/>
    <w:rsid w:val="00B13A33"/>
    <w:rsid w:val="00B1415E"/>
    <w:rsid w:val="00B234CD"/>
    <w:rsid w:val="00B23BE4"/>
    <w:rsid w:val="00B2420D"/>
    <w:rsid w:val="00B32B82"/>
    <w:rsid w:val="00B37E84"/>
    <w:rsid w:val="00B411C9"/>
    <w:rsid w:val="00B42F15"/>
    <w:rsid w:val="00B4494C"/>
    <w:rsid w:val="00B55FB7"/>
    <w:rsid w:val="00B715B1"/>
    <w:rsid w:val="00B8166B"/>
    <w:rsid w:val="00B83803"/>
    <w:rsid w:val="00B85615"/>
    <w:rsid w:val="00BA15EB"/>
    <w:rsid w:val="00BA7FEC"/>
    <w:rsid w:val="00BB2F30"/>
    <w:rsid w:val="00BC0FB2"/>
    <w:rsid w:val="00BC426A"/>
    <w:rsid w:val="00BC46E1"/>
    <w:rsid w:val="00BF2AC0"/>
    <w:rsid w:val="00BF7B52"/>
    <w:rsid w:val="00C03A37"/>
    <w:rsid w:val="00C10482"/>
    <w:rsid w:val="00C1611E"/>
    <w:rsid w:val="00C205A5"/>
    <w:rsid w:val="00C21893"/>
    <w:rsid w:val="00C22C5A"/>
    <w:rsid w:val="00C3143D"/>
    <w:rsid w:val="00C3338C"/>
    <w:rsid w:val="00C3658C"/>
    <w:rsid w:val="00C45A3A"/>
    <w:rsid w:val="00C52928"/>
    <w:rsid w:val="00C53C9D"/>
    <w:rsid w:val="00C61DF6"/>
    <w:rsid w:val="00C63FBE"/>
    <w:rsid w:val="00C66419"/>
    <w:rsid w:val="00C702C0"/>
    <w:rsid w:val="00C70F6D"/>
    <w:rsid w:val="00C75974"/>
    <w:rsid w:val="00C84CD9"/>
    <w:rsid w:val="00C85E53"/>
    <w:rsid w:val="00C93A50"/>
    <w:rsid w:val="00C9430C"/>
    <w:rsid w:val="00CA6578"/>
    <w:rsid w:val="00CB70D2"/>
    <w:rsid w:val="00CC4065"/>
    <w:rsid w:val="00CC4ABC"/>
    <w:rsid w:val="00CD3A25"/>
    <w:rsid w:val="00CE6097"/>
    <w:rsid w:val="00D00A31"/>
    <w:rsid w:val="00D12F66"/>
    <w:rsid w:val="00D148F5"/>
    <w:rsid w:val="00D258AD"/>
    <w:rsid w:val="00D42335"/>
    <w:rsid w:val="00D505DF"/>
    <w:rsid w:val="00D51589"/>
    <w:rsid w:val="00D52FF9"/>
    <w:rsid w:val="00D5303D"/>
    <w:rsid w:val="00D57321"/>
    <w:rsid w:val="00D667E1"/>
    <w:rsid w:val="00D848EE"/>
    <w:rsid w:val="00D859E1"/>
    <w:rsid w:val="00D87397"/>
    <w:rsid w:val="00D91A5E"/>
    <w:rsid w:val="00D95E74"/>
    <w:rsid w:val="00DA01D8"/>
    <w:rsid w:val="00DA0AE1"/>
    <w:rsid w:val="00DB7886"/>
    <w:rsid w:val="00DC03B0"/>
    <w:rsid w:val="00DC07B1"/>
    <w:rsid w:val="00DC12B8"/>
    <w:rsid w:val="00DC4E90"/>
    <w:rsid w:val="00DC636C"/>
    <w:rsid w:val="00DC6675"/>
    <w:rsid w:val="00DD14F4"/>
    <w:rsid w:val="00DD2277"/>
    <w:rsid w:val="00DD2A1B"/>
    <w:rsid w:val="00DE59FD"/>
    <w:rsid w:val="00E0160F"/>
    <w:rsid w:val="00E04B61"/>
    <w:rsid w:val="00E10341"/>
    <w:rsid w:val="00E14E77"/>
    <w:rsid w:val="00E15A6D"/>
    <w:rsid w:val="00E33C07"/>
    <w:rsid w:val="00E3544F"/>
    <w:rsid w:val="00E3689F"/>
    <w:rsid w:val="00E5466D"/>
    <w:rsid w:val="00E564ED"/>
    <w:rsid w:val="00E56F34"/>
    <w:rsid w:val="00E62215"/>
    <w:rsid w:val="00E67020"/>
    <w:rsid w:val="00E76F32"/>
    <w:rsid w:val="00E8278C"/>
    <w:rsid w:val="00E83880"/>
    <w:rsid w:val="00E9188B"/>
    <w:rsid w:val="00EA0670"/>
    <w:rsid w:val="00EA7789"/>
    <w:rsid w:val="00EB2148"/>
    <w:rsid w:val="00EB6C4A"/>
    <w:rsid w:val="00ED05B6"/>
    <w:rsid w:val="00ED17C5"/>
    <w:rsid w:val="00ED6507"/>
    <w:rsid w:val="00F0443A"/>
    <w:rsid w:val="00F04537"/>
    <w:rsid w:val="00F07E1F"/>
    <w:rsid w:val="00F151E7"/>
    <w:rsid w:val="00F20D51"/>
    <w:rsid w:val="00F22EF3"/>
    <w:rsid w:val="00F464E7"/>
    <w:rsid w:val="00F53E8C"/>
    <w:rsid w:val="00F56356"/>
    <w:rsid w:val="00F63200"/>
    <w:rsid w:val="00F65C40"/>
    <w:rsid w:val="00F92BEC"/>
    <w:rsid w:val="00FA0E51"/>
    <w:rsid w:val="00FA48CF"/>
    <w:rsid w:val="00FB0043"/>
    <w:rsid w:val="00FB4779"/>
    <w:rsid w:val="00FC2C98"/>
    <w:rsid w:val="00FC2DF6"/>
    <w:rsid w:val="00FC5BBB"/>
    <w:rsid w:val="00FC7683"/>
    <w:rsid w:val="00FD644F"/>
    <w:rsid w:val="00FF6D6B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AC1E60"/>
  <w15:chartTrackingRefBased/>
  <w15:docId w15:val="{FE6A5AC7-90BC-6C44-ABBC-5C3F5CDC5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670D4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0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0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A0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A0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A0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A06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A06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EA06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EA06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0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A0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A0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A06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A06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A06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A06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A06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A06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06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A0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06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0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0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06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06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A06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0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06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067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NormaleTabelle"/>
    <w:uiPriority w:val="59"/>
    <w:rsid w:val="00EA0670"/>
    <w:rPr>
      <w:kern w:val="0"/>
      <w:sz w:val="22"/>
      <w:szCs w:val="22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EA0670"/>
    <w:rPr>
      <w:kern w:val="0"/>
      <w:sz w:val="22"/>
      <w:szCs w:val="22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EA0670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Endnotenzeichen">
    <w:name w:val="endnote reference"/>
    <w:basedOn w:val="Absatz-Standardschriftart"/>
    <w:uiPriority w:val="99"/>
    <w:semiHidden/>
    <w:unhideWhenUsed/>
    <w:rsid w:val="00EA0670"/>
    <w:rPr>
      <w:vertAlign w:val="superscript"/>
    </w:rPr>
  </w:style>
  <w:style w:type="character" w:customStyle="1" w:styleId="Heading2Char">
    <w:name w:val="Heading 2 Char"/>
    <w:basedOn w:val="Absatz-Standardschriftart"/>
    <w:uiPriority w:val="9"/>
    <w:rsid w:val="00EA0670"/>
    <w:rPr>
      <w:rFonts w:ascii="Arial" w:eastAsia="Arial" w:hAnsi="Arial" w:cs="Arial"/>
      <w:sz w:val="34"/>
    </w:rPr>
  </w:style>
  <w:style w:type="character" w:customStyle="1" w:styleId="TitleChar">
    <w:name w:val="Title Char"/>
    <w:basedOn w:val="Absatz-Standardschriftart"/>
    <w:uiPriority w:val="10"/>
    <w:rsid w:val="00EA067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EA0670"/>
    <w:rPr>
      <w:sz w:val="24"/>
      <w:szCs w:val="24"/>
    </w:rPr>
  </w:style>
  <w:style w:type="character" w:customStyle="1" w:styleId="QuoteChar">
    <w:name w:val="Quote Char"/>
    <w:uiPriority w:val="29"/>
    <w:rsid w:val="00EA0670"/>
    <w:rPr>
      <w:i/>
    </w:rPr>
  </w:style>
  <w:style w:type="character" w:customStyle="1" w:styleId="IntenseQuoteChar">
    <w:name w:val="Intense Quote Char"/>
    <w:uiPriority w:val="30"/>
    <w:rsid w:val="00EA0670"/>
    <w:rPr>
      <w:i/>
    </w:rPr>
  </w:style>
  <w:style w:type="character" w:customStyle="1" w:styleId="HeaderChar">
    <w:name w:val="Header Char"/>
    <w:basedOn w:val="Absatz-Standardschriftart"/>
    <w:uiPriority w:val="99"/>
    <w:rsid w:val="00EA0670"/>
  </w:style>
  <w:style w:type="character" w:customStyle="1" w:styleId="CaptionChar">
    <w:name w:val="Caption Char"/>
    <w:uiPriority w:val="99"/>
    <w:rsid w:val="00EA0670"/>
  </w:style>
  <w:style w:type="character" w:customStyle="1" w:styleId="FootnoteTextChar">
    <w:name w:val="Footnote Text Char"/>
    <w:uiPriority w:val="99"/>
    <w:rsid w:val="00EA0670"/>
    <w:rPr>
      <w:sz w:val="18"/>
    </w:rPr>
  </w:style>
  <w:style w:type="character" w:customStyle="1" w:styleId="EndnoteTextChar">
    <w:name w:val="Endnote Text Char"/>
    <w:uiPriority w:val="99"/>
    <w:rsid w:val="00EA0670"/>
    <w:rPr>
      <w:sz w:val="20"/>
    </w:rPr>
  </w:style>
  <w:style w:type="character" w:customStyle="1" w:styleId="Heading1Char">
    <w:name w:val="Heading 1 Char"/>
    <w:basedOn w:val="Absatz-Standardschriftart"/>
    <w:uiPriority w:val="9"/>
    <w:rsid w:val="00EA0670"/>
    <w:rPr>
      <w:rFonts w:ascii="Arial" w:eastAsia="Arial" w:hAnsi="Arial" w:cs="Arial"/>
      <w:sz w:val="40"/>
      <w:szCs w:val="40"/>
    </w:rPr>
  </w:style>
  <w:style w:type="character" w:customStyle="1" w:styleId="Heading3Char">
    <w:name w:val="Heading 3 Char"/>
    <w:basedOn w:val="Absatz-Standardschriftart"/>
    <w:uiPriority w:val="9"/>
    <w:rsid w:val="00EA0670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EA0670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EA0670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EA0670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EA0670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EA0670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EA0670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EA0670"/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A0670"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A0670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A0670"/>
    <w:pPr>
      <w:tabs>
        <w:tab w:val="center" w:pos="7143"/>
        <w:tab w:val="right" w:pos="14287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A0670"/>
    <w:rPr>
      <w:kern w:val="0"/>
      <w14:ligatures w14:val="none"/>
    </w:rPr>
  </w:style>
  <w:style w:type="character" w:customStyle="1" w:styleId="FooterChar">
    <w:name w:val="Footer Char"/>
    <w:basedOn w:val="Absatz-Standardschriftart"/>
    <w:uiPriority w:val="99"/>
    <w:rsid w:val="00EA0670"/>
  </w:style>
  <w:style w:type="paragraph" w:styleId="Beschriftung">
    <w:name w:val="caption"/>
    <w:basedOn w:val="Standard"/>
    <w:next w:val="Standard"/>
    <w:uiPriority w:val="35"/>
    <w:unhideWhenUsed/>
    <w:qFormat/>
    <w:rsid w:val="00EA0670"/>
    <w:pPr>
      <w:spacing w:line="276" w:lineRule="auto"/>
    </w:pPr>
    <w:rPr>
      <w:b/>
      <w:bCs/>
      <w:color w:val="156082" w:themeColor="accent1"/>
      <w:sz w:val="18"/>
      <w:szCs w:val="18"/>
    </w:rPr>
  </w:style>
  <w:style w:type="character" w:styleId="Hyperlink">
    <w:name w:val="Hyperlink"/>
    <w:uiPriority w:val="99"/>
    <w:unhideWhenUsed/>
    <w:rsid w:val="00EA0670"/>
    <w:rPr>
      <w:color w:val="467886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A0670"/>
    <w:pPr>
      <w:spacing w:after="40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A0670"/>
    <w:rPr>
      <w:kern w:val="0"/>
      <w:sz w:val="18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EA0670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0670"/>
    <w:rPr>
      <w:sz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A0670"/>
    <w:rPr>
      <w:kern w:val="2"/>
      <w:sz w:val="20"/>
      <w14:ligatures w14:val="standardContextual"/>
    </w:rPr>
  </w:style>
  <w:style w:type="character" w:customStyle="1" w:styleId="EndnotentextZchn1">
    <w:name w:val="Endnotentext Zchn1"/>
    <w:basedOn w:val="Absatz-Standardschriftart"/>
    <w:uiPriority w:val="99"/>
    <w:semiHidden/>
    <w:rsid w:val="00EA0670"/>
    <w:rPr>
      <w:kern w:val="0"/>
      <w:sz w:val="20"/>
      <w:szCs w:val="20"/>
      <w14:ligatures w14:val="none"/>
    </w:rPr>
  </w:style>
  <w:style w:type="paragraph" w:styleId="Verzeichnis1">
    <w:name w:val="toc 1"/>
    <w:basedOn w:val="Standard"/>
    <w:next w:val="Standard"/>
    <w:uiPriority w:val="39"/>
    <w:unhideWhenUsed/>
    <w:rsid w:val="00EA0670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EA0670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EA0670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EA0670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EA0670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EA0670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EA0670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EA0670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EA0670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EA0670"/>
    <w:rPr>
      <w:kern w:val="0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EA0670"/>
  </w:style>
  <w:style w:type="character" w:styleId="Kommentarzeichen">
    <w:name w:val="annotation reference"/>
    <w:basedOn w:val="Absatz-Standardschriftart"/>
    <w:uiPriority w:val="99"/>
    <w:semiHidden/>
    <w:unhideWhenUsed/>
    <w:rsid w:val="00EA06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A067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A0670"/>
    <w:rPr>
      <w:kern w:val="0"/>
      <w:sz w:val="20"/>
      <w:szCs w:val="20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0670"/>
    <w:rPr>
      <w:b/>
      <w:bCs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0670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EA0670"/>
    <w:rPr>
      <w:b/>
      <w:bCs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EA06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67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670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markedcontent">
    <w:name w:val="markedcontent"/>
    <w:basedOn w:val="Absatz-Standardschriftart"/>
    <w:rsid w:val="00EA0670"/>
  </w:style>
  <w:style w:type="table" w:styleId="Tabellenraster">
    <w:name w:val="Table Grid"/>
    <w:basedOn w:val="NormaleTabelle"/>
    <w:uiPriority w:val="39"/>
    <w:rsid w:val="00EA0670"/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EA0670"/>
    <w:rPr>
      <w:rFonts w:ascii="Arial" w:eastAsia="SimSun" w:hAnsi="Arial" w:cs="Arial"/>
      <w:color w:val="000000"/>
      <w:kern w:val="0"/>
      <w14:ligatures w14:val="none"/>
    </w:rPr>
  </w:style>
  <w:style w:type="character" w:customStyle="1" w:styleId="kwd-text">
    <w:name w:val="kwd-text"/>
    <w:basedOn w:val="Absatz-Standardschriftart"/>
    <w:rsid w:val="00EA0670"/>
  </w:style>
  <w:style w:type="paragraph" w:customStyle="1" w:styleId="c-bibliographic-informationcitation">
    <w:name w:val="c-bibliographic-information__citation"/>
    <w:basedOn w:val="Standard"/>
    <w:rsid w:val="00EA06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EA0670"/>
    <w:rPr>
      <w:kern w:val="0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character" w:customStyle="1" w:styleId="title-text">
    <w:name w:val="title-text"/>
    <w:basedOn w:val="Absatz-Standardschriftart"/>
    <w:rsid w:val="00EA0670"/>
  </w:style>
  <w:style w:type="character" w:styleId="Hervorhebung">
    <w:name w:val="Emphasis"/>
    <w:basedOn w:val="Absatz-Standardschriftart"/>
    <w:uiPriority w:val="20"/>
    <w:qFormat/>
    <w:rsid w:val="00EA0670"/>
    <w:rPr>
      <w:i/>
      <w:iCs/>
    </w:rPr>
  </w:style>
  <w:style w:type="paragraph" w:customStyle="1" w:styleId="nova-legacy-e-listitem">
    <w:name w:val="nova-legacy-e-list__item"/>
    <w:basedOn w:val="Standard"/>
    <w:rsid w:val="00EA06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semiHidden/>
    <w:unhideWhenUsed/>
    <w:rsid w:val="00EA0670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0670"/>
    <w:rPr>
      <w:rFonts w:ascii="Calibri" w:hAnsi="Calibri"/>
      <w:kern w:val="0"/>
      <w:sz w:val="22"/>
      <w:szCs w:val="21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EA0670"/>
    <w:pPr>
      <w:tabs>
        <w:tab w:val="left" w:pos="380"/>
        <w:tab w:val="left" w:pos="500"/>
      </w:tabs>
      <w:spacing w:after="240"/>
      <w:ind w:left="504" w:hanging="504"/>
    </w:pPr>
  </w:style>
  <w:style w:type="paragraph" w:customStyle="1" w:styleId="EndNoteBibliography">
    <w:name w:val="EndNote Bibliography"/>
    <w:basedOn w:val="Standard"/>
    <w:link w:val="EndNoteBibliographyZchn"/>
    <w:rsid w:val="00EA0670"/>
    <w:rPr>
      <w:rFonts w:ascii="Arial" w:eastAsia="Times New Roman" w:hAnsi="Arial" w:cs="Arial"/>
      <w:sz w:val="20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EA0670"/>
    <w:rPr>
      <w:rFonts w:ascii="Arial" w:eastAsia="Times New Roman" w:hAnsi="Arial" w:cs="Arial"/>
      <w:kern w:val="0"/>
      <w:sz w:val="20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EA0670"/>
    <w:rPr>
      <w:color w:val="96607D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paragraph" w:customStyle="1" w:styleId="TableNote">
    <w:name w:val="TableNote"/>
    <w:basedOn w:val="Standard"/>
    <w:rsid w:val="00EA0670"/>
    <w:pPr>
      <w:spacing w:after="160" w:line="256" w:lineRule="auto"/>
    </w:pPr>
    <w:rPr>
      <w:sz w:val="22"/>
      <w:szCs w:val="22"/>
    </w:rPr>
  </w:style>
  <w:style w:type="paragraph" w:customStyle="1" w:styleId="TableHeader">
    <w:name w:val="TableHeader"/>
    <w:basedOn w:val="Standard"/>
    <w:rsid w:val="00EA0670"/>
    <w:pPr>
      <w:spacing w:before="120" w:after="160"/>
    </w:pPr>
    <w:rPr>
      <w:b/>
      <w:sz w:val="22"/>
      <w:szCs w:val="22"/>
    </w:rPr>
  </w:style>
  <w:style w:type="paragraph" w:customStyle="1" w:styleId="TableSubHead">
    <w:name w:val="TableSubHead"/>
    <w:basedOn w:val="TableHeader"/>
    <w:rsid w:val="00EA0670"/>
  </w:style>
  <w:style w:type="character" w:styleId="Fett">
    <w:name w:val="Strong"/>
    <w:basedOn w:val="Absatz-Standardschriftart"/>
    <w:uiPriority w:val="22"/>
    <w:qFormat/>
    <w:rsid w:val="00EA0670"/>
    <w:rPr>
      <w:b/>
      <w:bCs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32B5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3B3FA3"/>
  </w:style>
  <w:style w:type="character" w:styleId="Zeilennummer">
    <w:name w:val="line number"/>
    <w:basedOn w:val="Absatz-Standardschriftart"/>
    <w:uiPriority w:val="99"/>
    <w:semiHidden/>
    <w:unhideWhenUsed/>
    <w:rsid w:val="00C85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AE317-3D3E-4192-9AF4-8878D7BB7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</Words>
  <Characters>20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tahl</dc:creator>
  <cp:keywords/>
  <dc:description/>
  <cp:lastModifiedBy>Hickstein, Julia</cp:lastModifiedBy>
  <cp:revision>2</cp:revision>
  <cp:lastPrinted>2025-10-11T09:56:00Z</cp:lastPrinted>
  <dcterms:created xsi:type="dcterms:W3CDTF">2026-05-26T07:54:00Z</dcterms:created>
  <dcterms:modified xsi:type="dcterms:W3CDTF">2026-05-2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Xl2V9IJd"/&gt;&lt;style id="http://www.zotero.org/styles/journal-of-neur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29c0dc47-c9dd-4aeb-a342-2cfc947e38cf</vt:lpwstr>
  </property>
</Properties>
</file>